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97062" w14:textId="36C4978C" w:rsidR="00AD1A57" w:rsidRPr="006F7E46" w:rsidRDefault="00AD1A57" w:rsidP="00AD1A57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2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T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able :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variables affecting the risk for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spontaneous abor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(SAB)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me (ZT) occurred</w:t>
      </w:r>
      <w:r w:rsidRPr="006F7E46" w:rsidDel="003314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during -31 to -60 days from LMP</w:t>
      </w:r>
    </w:p>
    <w:tbl>
      <w:tblPr>
        <w:tblpPr w:leftFromText="180" w:rightFromText="180" w:vertAnchor="page" w:horzAnchor="margin" w:tblpXSpec="center" w:tblpY="2461"/>
        <w:tblW w:w="10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80"/>
        <w:gridCol w:w="1890"/>
        <w:gridCol w:w="1720"/>
        <w:gridCol w:w="810"/>
      </w:tblGrid>
      <w:tr w:rsidR="00AD1A57" w:rsidRPr="006F7E46" w14:paraId="3E951735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41C1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C878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45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BD4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7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51CF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</w:tr>
      <w:tr w:rsidR="00AD1A57" w:rsidRPr="006F7E46" w14:paraId="3A930408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202C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7229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19.0, 29.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806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20.0, 27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D9E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06</w:t>
            </w:r>
          </w:p>
        </w:tc>
      </w:tr>
      <w:tr w:rsidR="00AD1A57" w:rsidRPr="006F7E46" w14:paraId="361AC1C3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83D1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CBC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9B5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CFA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37</w:t>
            </w:r>
          </w:p>
        </w:tc>
      </w:tr>
      <w:tr w:rsidR="00AD1A57" w:rsidRPr="006F7E46" w14:paraId="0F50394E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20F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913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7 (25.5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5FE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8 (2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B25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2FB31F9D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1152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422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4 (71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3B2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6 (76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E36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1E6112B3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8AE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651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2.8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DA2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2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1B7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14025EBE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238A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B15B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9.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BCF6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20.0, 27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FE9A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40</w:t>
            </w:r>
          </w:p>
        </w:tc>
      </w:tr>
      <w:tr w:rsidR="00AD1A57" w:rsidRPr="006F7E46" w14:paraId="278DDC7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5AAB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1C1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E97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FE3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96</w:t>
            </w:r>
          </w:p>
        </w:tc>
      </w:tr>
      <w:tr w:rsidR="00AD1A57" w:rsidRPr="006F7E46" w14:paraId="7E53EFE6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0B22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517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24.1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62B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3 (18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564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31299D56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4728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CC6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5 (72.4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7E6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1 (78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9817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55D20175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A890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584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4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9B7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2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6121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6EB13B82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C94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B37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47 (-52, -4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9C48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44 (-53, -3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4432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48</w:t>
            </w:r>
          </w:p>
        </w:tc>
      </w:tr>
      <w:tr w:rsidR="00AD1A57" w:rsidRPr="006F7E46" w14:paraId="0EA58149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E33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5C2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FD9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162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52</w:t>
            </w:r>
          </w:p>
        </w:tc>
      </w:tr>
      <w:tr w:rsidR="00AD1A57" w:rsidRPr="006F7E46" w14:paraId="40AD287A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8530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B811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421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43A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AD1A57" w:rsidRPr="006F7E46" w14:paraId="7693538B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A7FC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1,-8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5C5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3 (36.6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6D3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5 (36.3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808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03337C39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E48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7,-4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9BD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2 (63.4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42F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4 (63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033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71F17C34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5A5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A2D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.0 (8.0, 15.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EE2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0 (8.0, 14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8A9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12</w:t>
            </w:r>
          </w:p>
        </w:tc>
      </w:tr>
      <w:tr w:rsidR="00AD1A57" w:rsidRPr="006F7E46" w14:paraId="620DABFB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C88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DE8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C7C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D1A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25</w:t>
            </w:r>
          </w:p>
        </w:tc>
      </w:tr>
      <w:tr w:rsidR="00AD1A57" w:rsidRPr="006F7E46" w14:paraId="6CD5CFDE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B99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986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3FA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AA0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58D2D1B5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7C1F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908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 (11.0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2CC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7.3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BE6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0A94D139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3E77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A55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5 (37.9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C8E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0 (44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33F0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4185C2AD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329B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10EF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 (13.8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1AF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19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CF9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2281A899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A3320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8290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0 (20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A68D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4 (19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54A5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6033B86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DC9E0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67D7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6.2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888C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379C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72D46188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75EC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CCE9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9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D605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5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52D3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04B9EEEA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E9458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DCA3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2 (19.4, 25.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3561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7 (20.2, 25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A1CA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28</w:t>
            </w:r>
          </w:p>
        </w:tc>
      </w:tr>
      <w:tr w:rsidR="00AD1A57" w:rsidRPr="006F7E46" w14:paraId="07E89919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F3BFB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CF62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4A3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A43D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AD1A57" w:rsidRPr="006F7E46" w14:paraId="5DA182BC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60457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1302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1 (97.2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245D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4 (97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EAC3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0AC9471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14E86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E378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2.8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62A5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2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3FB3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4009C90B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A3771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DD95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6EE8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8FB9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34</w:t>
            </w:r>
          </w:p>
        </w:tc>
      </w:tr>
      <w:tr w:rsidR="00AD1A57" w:rsidRPr="006F7E46" w14:paraId="2C29BFBC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29385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23E1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4.1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3E97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7.3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06B8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6583A5B7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D50DC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DF4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9 (95.9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9EBC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6 (92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71F9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38C9A8BC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950B9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8A9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4BF3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794F0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13</w:t>
            </w:r>
          </w:p>
        </w:tc>
      </w:tr>
      <w:tr w:rsidR="00AD1A57" w:rsidRPr="006F7E46" w14:paraId="797E7B9D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AFD5B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6435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2.8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2D5D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2ACD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1105796D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9345E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AB73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1 (97.2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3943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7 (98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AF1A8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79CE13E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FFCCD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212C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708A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3B68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Cambria" w:hAnsi="Times New Roman" w:cs="Times New Roman"/>
                <w:color w:val="000000"/>
                <w:kern w:val="24"/>
                <w:sz w:val="19"/>
                <w:szCs w:val="19"/>
              </w:rPr>
              <w:t>0.579</w:t>
            </w:r>
          </w:p>
        </w:tc>
      </w:tr>
      <w:tr w:rsidR="00AD1A57" w:rsidRPr="006F7E46" w14:paraId="381580B4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FAF55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6454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4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D19F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B3DF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3E0043AB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74DE9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4B94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3 (91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516F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8 (99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EB55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30204ABB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0C845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FCE0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 (6.9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040B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F28E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AD1A57" w:rsidRPr="006F7E46" w14:paraId="7A7FC5A4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FBF99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63E5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2E08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B9E9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60</w:t>
            </w:r>
          </w:p>
        </w:tc>
      </w:tr>
      <w:tr w:rsidR="00AD1A57" w:rsidRPr="006F7E46" w14:paraId="04D5A8C6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E2D07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2102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6 (38.6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375C1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9 (38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913B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7603CC6C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8793E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FF3AD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8 (60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3F78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0 (61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B10E3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544BD340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64419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F261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5CE6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BEAC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0470F65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42619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683D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CCB8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A21D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46</w:t>
            </w:r>
          </w:p>
        </w:tc>
      </w:tr>
      <w:tr w:rsidR="00AD1A57" w:rsidRPr="006F7E46" w14:paraId="46BD339F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85600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846B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4.1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ED3E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3CF1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6F27C500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23B6B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E5DDA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9 (95.9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32FD7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7 (98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F150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4EA97356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880F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lastRenderedPageBreak/>
              <w:t>History of Diabet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9996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F5BE9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5E2C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81</w:t>
            </w:r>
          </w:p>
        </w:tc>
      </w:tr>
      <w:tr w:rsidR="00AD1A57" w:rsidRPr="006F7E46" w14:paraId="29C16EBD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A86ED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7266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4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87A35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1FCB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7FF96525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200C7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4D45F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5 (93.1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40094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8 (99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6ECDC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3087BF3E" w14:textId="77777777" w:rsidTr="00FF08A2">
        <w:trPr>
          <w:trHeight w:val="20"/>
        </w:trPr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499C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6A13E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5.5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48A82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285E6" w14:textId="77777777" w:rsidR="00AD1A57" w:rsidRPr="006F7E46" w:rsidRDefault="00AD1A57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AD1A57" w:rsidRPr="006F7E46" w14:paraId="0D77DF15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07C92" w14:textId="77777777" w:rsidR="00AD1A57" w:rsidRPr="006F7E46" w:rsidRDefault="00AD1A57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highlight w:val="yellow"/>
                <w:vertAlign w:val="superscript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 (%); Median (IQR)</w:t>
            </w:r>
          </w:p>
        </w:tc>
      </w:tr>
      <w:tr w:rsidR="00AD1A57" w:rsidRPr="006F7E46" w14:paraId="406A6B38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5EDA3" w14:textId="77777777" w:rsidR="00AD1A57" w:rsidRPr="006F7E46" w:rsidRDefault="00AD1A57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Fisher's exact test; Pearson's Chi-squared test; Wilcoxon rank sum test</w:t>
            </w:r>
          </w:p>
        </w:tc>
      </w:tr>
    </w:tbl>
    <w:p w14:paraId="4DA0177D" w14:textId="77777777" w:rsidR="00AD1A57" w:rsidRPr="006F7E46" w:rsidRDefault="00AD1A57" w:rsidP="00AD1A57">
      <w:pPr>
        <w:rPr>
          <w:rFonts w:ascii="Times New Roman" w:hAnsi="Times New Roman" w:cs="Times New Roman"/>
          <w:sz w:val="20"/>
          <w:szCs w:val="20"/>
        </w:rPr>
      </w:pPr>
    </w:p>
    <w:p w14:paraId="11B1EF94" w14:textId="77777777" w:rsidR="00AD1A57" w:rsidRPr="006F7E46" w:rsidRDefault="00AD1A57" w:rsidP="00AD1A57">
      <w:pPr>
        <w:rPr>
          <w:rFonts w:ascii="Times New Roman" w:hAnsi="Times New Roman" w:cs="Times New Roman"/>
          <w:sz w:val="20"/>
          <w:szCs w:val="20"/>
        </w:rPr>
      </w:pPr>
    </w:p>
    <w:p w14:paraId="6541CC43" w14:textId="77777777" w:rsidR="00AA3F05" w:rsidRDefault="00AA3F05"/>
    <w:sectPr w:rsidR="00AA3F0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57"/>
    <w:rsid w:val="008A42A4"/>
    <w:rsid w:val="00AA3F05"/>
    <w:rsid w:val="00AD1A57"/>
    <w:rsid w:val="00E1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DF9D"/>
  <w15:chartTrackingRefBased/>
  <w15:docId w15:val="{2D340F6F-3D54-47DF-9B3B-27D1B1A06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57"/>
  </w:style>
  <w:style w:type="paragraph" w:styleId="Heading1">
    <w:name w:val="heading 1"/>
    <w:basedOn w:val="Normal"/>
    <w:next w:val="Normal"/>
    <w:link w:val="Heading1Char"/>
    <w:uiPriority w:val="9"/>
    <w:qFormat/>
    <w:rsid w:val="00AD1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A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A5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D1A57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</cp:revision>
  <dcterms:created xsi:type="dcterms:W3CDTF">2026-03-30T03:11:00Z</dcterms:created>
  <dcterms:modified xsi:type="dcterms:W3CDTF">2026-03-30T03:12:00Z</dcterms:modified>
</cp:coreProperties>
</file>